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7D2BF" w14:textId="24BE27E2" w:rsidR="004F6BDC" w:rsidRPr="004F6BDC" w:rsidRDefault="004F6BDC">
      <w:pPr>
        <w:rPr>
          <w:rFonts w:ascii="Times New Roman" w:hAnsi="Times New Roman" w:cs="Times New Roman"/>
          <w:sz w:val="24"/>
          <w:szCs w:val="24"/>
        </w:rPr>
      </w:pPr>
      <w:r w:rsidRPr="004F6BDC">
        <w:rPr>
          <w:rFonts w:ascii="Times New Roman" w:hAnsi="Times New Roman" w:cs="Times New Roman"/>
          <w:sz w:val="24"/>
          <w:szCs w:val="24"/>
        </w:rPr>
        <w:t xml:space="preserve">Table </w:t>
      </w:r>
      <w:r w:rsidR="00287061">
        <w:rPr>
          <w:rFonts w:ascii="Times New Roman" w:hAnsi="Times New Roman" w:cs="Times New Roman"/>
          <w:sz w:val="24"/>
          <w:szCs w:val="24"/>
        </w:rPr>
        <w:t>S</w:t>
      </w:r>
      <w:r w:rsidRPr="004F6BDC">
        <w:rPr>
          <w:rFonts w:ascii="Times New Roman" w:hAnsi="Times New Roman" w:cs="Times New Roman"/>
          <w:sz w:val="24"/>
          <w:szCs w:val="24"/>
        </w:rPr>
        <w:t>1</w:t>
      </w:r>
      <w:r w:rsidR="002870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6BDC">
        <w:rPr>
          <w:rFonts w:ascii="Times New Roman" w:hAnsi="Times New Roman" w:cs="Times New Roman"/>
          <w:sz w:val="24"/>
          <w:szCs w:val="24"/>
        </w:rPr>
        <w:t>Summary of patient information</w:t>
      </w:r>
      <w:r w:rsidR="00B0671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436"/>
        <w:gridCol w:w="1345"/>
        <w:gridCol w:w="1361"/>
        <w:gridCol w:w="1362"/>
        <w:gridCol w:w="1350"/>
      </w:tblGrid>
      <w:tr w:rsidR="0030453D" w:rsidRPr="0030453D" w14:paraId="465A9398" w14:textId="72889E14" w:rsidTr="0030453D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CF356A5" w14:textId="72FA6A2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3E4FB442" w14:textId="0BC79857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2C32A49" w14:textId="032BF563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439F1FB" w14:textId="487177C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1E05249E" w14:textId="7423FC88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r Size (cm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E25526F" w14:textId="598AD68D" w:rsid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lication</w:t>
            </w:r>
          </w:p>
        </w:tc>
      </w:tr>
      <w:tr w:rsidR="0030453D" w:rsidRPr="0030453D" w14:paraId="613D1151" w14:textId="78D85F30" w:rsidTr="0030453D">
        <w:tc>
          <w:tcPr>
            <w:tcW w:w="1465" w:type="dxa"/>
            <w:tcBorders>
              <w:top w:val="single" w:sz="4" w:space="0" w:color="auto"/>
            </w:tcBorders>
            <w:vAlign w:val="bottom"/>
          </w:tcPr>
          <w:p w14:paraId="1BDD1207" w14:textId="4701C4D3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-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0B0947ED" w14:textId="29E8AD9E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7E18F71B" w14:textId="5E594D8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bottom"/>
          </w:tcPr>
          <w:p w14:paraId="1ECCC6DD" w14:textId="0083BD3C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0F5D019" w14:textId="002DB88B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FC89FD0" w14:textId="68A1CB57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42B7F70B" w14:textId="6EA7AD46" w:rsidTr="0030453D">
        <w:tc>
          <w:tcPr>
            <w:tcW w:w="1465" w:type="dxa"/>
            <w:vAlign w:val="bottom"/>
          </w:tcPr>
          <w:p w14:paraId="7ECE4024" w14:textId="33CDBD1B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-2</w:t>
            </w:r>
          </w:p>
        </w:tc>
        <w:tc>
          <w:tcPr>
            <w:tcW w:w="1450" w:type="dxa"/>
          </w:tcPr>
          <w:p w14:paraId="497F9E9D" w14:textId="76DC721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4" w:type="dxa"/>
            <w:vAlign w:val="bottom"/>
          </w:tcPr>
          <w:p w14:paraId="3FF4B87D" w14:textId="0212194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9" w:type="dxa"/>
            <w:vAlign w:val="bottom"/>
          </w:tcPr>
          <w:p w14:paraId="2A5669E1" w14:textId="58FF55C7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380" w:type="dxa"/>
          </w:tcPr>
          <w:p w14:paraId="5028A7BE" w14:textId="7B82874A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8" w:type="dxa"/>
          </w:tcPr>
          <w:p w14:paraId="31AF57E8" w14:textId="0BE3501D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6D7F14C5" w14:textId="2ECC3454" w:rsidTr="0030453D">
        <w:tc>
          <w:tcPr>
            <w:tcW w:w="1465" w:type="dxa"/>
            <w:vAlign w:val="bottom"/>
          </w:tcPr>
          <w:p w14:paraId="268D44BA" w14:textId="6A2F3776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-3</w:t>
            </w:r>
          </w:p>
        </w:tc>
        <w:tc>
          <w:tcPr>
            <w:tcW w:w="1450" w:type="dxa"/>
          </w:tcPr>
          <w:p w14:paraId="14926459" w14:textId="306F8785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4" w:type="dxa"/>
            <w:vAlign w:val="bottom"/>
          </w:tcPr>
          <w:p w14:paraId="4F205677" w14:textId="41AEC5D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9" w:type="dxa"/>
            <w:vAlign w:val="bottom"/>
          </w:tcPr>
          <w:p w14:paraId="26A1EC8C" w14:textId="1BB155DD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380" w:type="dxa"/>
          </w:tcPr>
          <w:p w14:paraId="2CFC7E1E" w14:textId="6B902E7E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8" w:type="dxa"/>
          </w:tcPr>
          <w:p w14:paraId="6B003435" w14:textId="39CBC35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525E12F0" w14:textId="77777777" w:rsidTr="0030453D">
        <w:tc>
          <w:tcPr>
            <w:tcW w:w="1465" w:type="dxa"/>
            <w:vAlign w:val="bottom"/>
          </w:tcPr>
          <w:p w14:paraId="432D02F5" w14:textId="08DF8A3D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450" w:type="dxa"/>
          </w:tcPr>
          <w:p w14:paraId="30D75615" w14:textId="36988098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64" w:type="dxa"/>
            <w:vAlign w:val="bottom"/>
          </w:tcPr>
          <w:p w14:paraId="500E3EBE" w14:textId="515A7F63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vAlign w:val="bottom"/>
          </w:tcPr>
          <w:p w14:paraId="4D89D411" w14:textId="3075E698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80" w:type="dxa"/>
          </w:tcPr>
          <w:p w14:paraId="3B99703C" w14:textId="4ADBFC55" w:rsidR="0030453D" w:rsidRPr="0030453D" w:rsidRDefault="007C4771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453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</w:tcPr>
          <w:p w14:paraId="08738265" w14:textId="449758E6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30453D" w:rsidRPr="0030453D" w14:paraId="3DD5C06D" w14:textId="77777777" w:rsidTr="0030453D">
        <w:tc>
          <w:tcPr>
            <w:tcW w:w="1465" w:type="dxa"/>
            <w:vAlign w:val="bottom"/>
          </w:tcPr>
          <w:p w14:paraId="01AA72D5" w14:textId="0ADB6AA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450" w:type="dxa"/>
          </w:tcPr>
          <w:p w14:paraId="0303F3CE" w14:textId="7E38844C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364" w:type="dxa"/>
            <w:vAlign w:val="bottom"/>
          </w:tcPr>
          <w:p w14:paraId="49ACCF93" w14:textId="7FBA6960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9" w:type="dxa"/>
            <w:vAlign w:val="bottom"/>
          </w:tcPr>
          <w:p w14:paraId="05A40B8D" w14:textId="7E1C491F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80" w:type="dxa"/>
          </w:tcPr>
          <w:p w14:paraId="015BC132" w14:textId="7670BC80" w:rsidR="0030453D" w:rsidRPr="0030453D" w:rsidRDefault="007C4771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045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8" w:type="dxa"/>
          </w:tcPr>
          <w:p w14:paraId="380F4BA5" w14:textId="272349F4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30453D" w:rsidRPr="0030453D" w14:paraId="559A0BF1" w14:textId="77777777" w:rsidTr="0030453D">
        <w:tc>
          <w:tcPr>
            <w:tcW w:w="1465" w:type="dxa"/>
            <w:vAlign w:val="bottom"/>
          </w:tcPr>
          <w:p w14:paraId="7C32F32C" w14:textId="0EC4CD56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</w:tcPr>
          <w:p w14:paraId="49A7D12D" w14:textId="2B7FF9F2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64" w:type="dxa"/>
            <w:vAlign w:val="bottom"/>
          </w:tcPr>
          <w:p w14:paraId="46107E4B" w14:textId="468D4275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9" w:type="dxa"/>
            <w:vAlign w:val="bottom"/>
          </w:tcPr>
          <w:p w14:paraId="01C9E003" w14:textId="15A6C300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80" w:type="dxa"/>
          </w:tcPr>
          <w:p w14:paraId="38A3819F" w14:textId="69E156B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</w:tcPr>
          <w:p w14:paraId="73B082E2" w14:textId="7871282B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30453D" w:rsidRPr="0030453D" w14:paraId="4F409B87" w14:textId="01DFD037" w:rsidTr="0030453D">
        <w:tc>
          <w:tcPr>
            <w:tcW w:w="1465" w:type="dxa"/>
            <w:vAlign w:val="bottom"/>
          </w:tcPr>
          <w:p w14:paraId="3F4CBB88" w14:textId="1FDF3EBF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DM-1</w:t>
            </w:r>
          </w:p>
        </w:tc>
        <w:tc>
          <w:tcPr>
            <w:tcW w:w="1450" w:type="dxa"/>
          </w:tcPr>
          <w:p w14:paraId="7DC334E2" w14:textId="3D0F6BA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364" w:type="dxa"/>
            <w:vAlign w:val="bottom"/>
          </w:tcPr>
          <w:p w14:paraId="44D0B232" w14:textId="342E0AAD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79" w:type="dxa"/>
            <w:vAlign w:val="bottom"/>
          </w:tcPr>
          <w:p w14:paraId="1550F7D1" w14:textId="6A46307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380" w:type="dxa"/>
          </w:tcPr>
          <w:p w14:paraId="5E3FC39F" w14:textId="4985E00E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8" w:type="dxa"/>
          </w:tcPr>
          <w:p w14:paraId="0243844F" w14:textId="4C7F02E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013F84A5" w14:textId="73377243" w:rsidTr="0030453D">
        <w:tc>
          <w:tcPr>
            <w:tcW w:w="1465" w:type="dxa"/>
            <w:vAlign w:val="bottom"/>
          </w:tcPr>
          <w:p w14:paraId="7C9B720A" w14:textId="20D08BA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DM-2</w:t>
            </w:r>
          </w:p>
        </w:tc>
        <w:tc>
          <w:tcPr>
            <w:tcW w:w="1450" w:type="dxa"/>
          </w:tcPr>
          <w:p w14:paraId="7272EE54" w14:textId="7B8A9B5F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4" w:type="dxa"/>
            <w:vAlign w:val="bottom"/>
          </w:tcPr>
          <w:p w14:paraId="3E2E00BB" w14:textId="0F77889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9" w:type="dxa"/>
            <w:vAlign w:val="bottom"/>
          </w:tcPr>
          <w:p w14:paraId="05DED549" w14:textId="60C36590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380" w:type="dxa"/>
          </w:tcPr>
          <w:p w14:paraId="50A912B5" w14:textId="39C2E316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</w:tcPr>
          <w:p w14:paraId="31276195" w14:textId="42BE5DB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1E4173AF" w14:textId="4ED75D08" w:rsidTr="0030453D">
        <w:tc>
          <w:tcPr>
            <w:tcW w:w="1465" w:type="dxa"/>
            <w:vAlign w:val="bottom"/>
          </w:tcPr>
          <w:p w14:paraId="7CD06E14" w14:textId="75D5DB04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DM-3</w:t>
            </w:r>
          </w:p>
        </w:tc>
        <w:tc>
          <w:tcPr>
            <w:tcW w:w="1450" w:type="dxa"/>
          </w:tcPr>
          <w:p w14:paraId="631BE1B0" w14:textId="28402F8D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B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4" w:type="dxa"/>
            <w:vAlign w:val="bottom"/>
          </w:tcPr>
          <w:p w14:paraId="3FADFC06" w14:textId="416CFAE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79" w:type="dxa"/>
            <w:vAlign w:val="bottom"/>
          </w:tcPr>
          <w:p w14:paraId="10AA38EA" w14:textId="77EB538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380" w:type="dxa"/>
          </w:tcPr>
          <w:p w14:paraId="6D562E77" w14:textId="791551B0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</w:tcPr>
          <w:p w14:paraId="3718D5D2" w14:textId="29715462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53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0453D">
              <w:rPr>
                <w:rFonts w:ascii="Times New Roman" w:hAnsi="Times New Roman" w:cs="Times New Roman"/>
                <w:sz w:val="24"/>
                <w:szCs w:val="24"/>
              </w:rPr>
              <w:t>NA-seq</w:t>
            </w:r>
          </w:p>
        </w:tc>
      </w:tr>
      <w:tr w:rsidR="0030453D" w:rsidRPr="0030453D" w14:paraId="2BD6BF5E" w14:textId="77777777" w:rsidTr="0030453D">
        <w:tc>
          <w:tcPr>
            <w:tcW w:w="1465" w:type="dxa"/>
            <w:vAlign w:val="bottom"/>
          </w:tcPr>
          <w:p w14:paraId="73AEF545" w14:textId="74E51938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-4</w:t>
            </w:r>
          </w:p>
        </w:tc>
        <w:tc>
          <w:tcPr>
            <w:tcW w:w="1450" w:type="dxa"/>
          </w:tcPr>
          <w:p w14:paraId="1A044577" w14:textId="43E8EEAD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364" w:type="dxa"/>
            <w:vAlign w:val="bottom"/>
          </w:tcPr>
          <w:p w14:paraId="30E9A133" w14:textId="61C02B4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9" w:type="dxa"/>
            <w:vAlign w:val="bottom"/>
          </w:tcPr>
          <w:p w14:paraId="0DD9F97F" w14:textId="2C18CE47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80" w:type="dxa"/>
          </w:tcPr>
          <w:p w14:paraId="7E453A0D" w14:textId="3B3E4C18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8" w:type="dxa"/>
          </w:tcPr>
          <w:p w14:paraId="40D0F86A" w14:textId="616D6D0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30453D" w:rsidRPr="0030453D" w14:paraId="151017A6" w14:textId="77777777" w:rsidTr="0030453D">
        <w:tc>
          <w:tcPr>
            <w:tcW w:w="1465" w:type="dxa"/>
            <w:vAlign w:val="bottom"/>
          </w:tcPr>
          <w:p w14:paraId="1271ED51" w14:textId="2A2ABC6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450" w:type="dxa"/>
          </w:tcPr>
          <w:p w14:paraId="37A9F0E0" w14:textId="5A194108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364" w:type="dxa"/>
            <w:vAlign w:val="bottom"/>
          </w:tcPr>
          <w:p w14:paraId="0D8AA0E9" w14:textId="04BF0AE4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vAlign w:val="bottom"/>
          </w:tcPr>
          <w:p w14:paraId="1A4BD4D3" w14:textId="16D135DC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0" w:type="dxa"/>
          </w:tcPr>
          <w:p w14:paraId="6A3075BF" w14:textId="32A8AFD6" w:rsidR="0030453D" w:rsidRPr="0030453D" w:rsidRDefault="007C4771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45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8" w:type="dxa"/>
          </w:tcPr>
          <w:p w14:paraId="60220B15" w14:textId="5EF4C2F5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30453D" w:rsidRPr="0030453D" w14:paraId="2F3105E7" w14:textId="77777777" w:rsidTr="0030453D"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6AA0754D" w14:textId="31321221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8C0FA2B" w14:textId="23BC7E65" w:rsidR="0030453D" w:rsidRPr="004F6BDC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0E4A0C61" w14:textId="287738E6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49C9A706" w14:textId="6DAB8F90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58197D73" w14:textId="5892A33F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4EE90AC" w14:textId="36050BF9" w:rsidR="0030453D" w:rsidRPr="0030453D" w:rsidRDefault="0030453D" w:rsidP="004F6B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</w:tbl>
    <w:p w14:paraId="31A375BC" w14:textId="77777777" w:rsidR="004F6BDC" w:rsidRDefault="004F6BDC"/>
    <w:sectPr w:rsidR="004F6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38FC6" w14:textId="77777777" w:rsidR="005F2F4C" w:rsidRDefault="005F2F4C" w:rsidP="00B06713">
      <w:r>
        <w:separator/>
      </w:r>
    </w:p>
  </w:endnote>
  <w:endnote w:type="continuationSeparator" w:id="0">
    <w:p w14:paraId="13E98CBA" w14:textId="77777777" w:rsidR="005F2F4C" w:rsidRDefault="005F2F4C" w:rsidP="00B06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5B051" w14:textId="77777777" w:rsidR="005F2F4C" w:rsidRDefault="005F2F4C" w:rsidP="00B06713">
      <w:r>
        <w:separator/>
      </w:r>
    </w:p>
  </w:footnote>
  <w:footnote w:type="continuationSeparator" w:id="0">
    <w:p w14:paraId="449D0FFF" w14:textId="77777777" w:rsidR="005F2F4C" w:rsidRDefault="005F2F4C" w:rsidP="00B06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18"/>
    <w:rsid w:val="00287061"/>
    <w:rsid w:val="0030453D"/>
    <w:rsid w:val="00355F95"/>
    <w:rsid w:val="004F6BDC"/>
    <w:rsid w:val="005F2F4C"/>
    <w:rsid w:val="00756090"/>
    <w:rsid w:val="007C0D18"/>
    <w:rsid w:val="007C4771"/>
    <w:rsid w:val="00A04E17"/>
    <w:rsid w:val="00B06713"/>
    <w:rsid w:val="00DC2C0B"/>
    <w:rsid w:val="00E2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132E1D"/>
  <w14:defaultImageDpi w14:val="32767"/>
  <w15:chartTrackingRefBased/>
  <w15:docId w15:val="{B9E5686E-8FF1-4BF3-A25C-56FBCBFB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67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67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6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6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6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洋 袁</dc:creator>
  <cp:keywords/>
  <dc:description/>
  <cp:lastModifiedBy>admin</cp:lastModifiedBy>
  <cp:revision>7</cp:revision>
  <dcterms:created xsi:type="dcterms:W3CDTF">2023-10-13T16:37:00Z</dcterms:created>
  <dcterms:modified xsi:type="dcterms:W3CDTF">2023-11-01T15:31:00Z</dcterms:modified>
</cp:coreProperties>
</file>